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E748C" w14:textId="21FABAAD" w:rsidR="00214E81" w:rsidRDefault="00B85F0D" w:rsidP="00B85F0D">
      <w:pPr>
        <w:pStyle w:val="Heading1"/>
      </w:pPr>
      <w:r>
        <w:t xml:space="preserve">Supplementary material </w:t>
      </w:r>
      <w:r w:rsidR="00E52523">
        <w:t>1</w:t>
      </w:r>
    </w:p>
    <w:p w14:paraId="41A3BB82" w14:textId="5098C1E7" w:rsidR="00B85F0D" w:rsidRDefault="00B85F0D">
      <w:r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53A10C" wp14:editId="483341E6">
                <wp:simplePos x="0" y="0"/>
                <wp:positionH relativeFrom="column">
                  <wp:posOffset>400050</wp:posOffset>
                </wp:positionH>
                <wp:positionV relativeFrom="paragraph">
                  <wp:posOffset>914400</wp:posOffset>
                </wp:positionV>
                <wp:extent cx="1066800" cy="93027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930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7B6F6" w14:textId="77777777" w:rsidR="00B85F0D" w:rsidRPr="00F26DF6" w:rsidRDefault="00B85F0D" w:rsidP="00B85F0D">
                            <w:pPr>
                              <w:jc w:val="center"/>
                              <w:rPr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F26DF6">
                              <w:rPr>
                                <w:color w:val="FFFFFF" w:themeColor="background1"/>
                                <w:sz w:val="28"/>
                                <w:szCs w:val="28"/>
                              </w:rPr>
                              <w:t>Who has what?</w:t>
                            </w:r>
                          </w:p>
                          <w:p w14:paraId="1F62CAA5" w14:textId="77777777" w:rsidR="00B85F0D" w:rsidRPr="00F26DF6" w:rsidRDefault="00B85F0D" w:rsidP="00B85F0D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F26DF6">
                              <w:rPr>
                                <w:color w:val="FFFFFF" w:themeColor="background1"/>
                              </w:rPr>
                              <w:t>(WOM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53A10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1.5pt;margin-top:1in;width:84pt;height:73.2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" filled="f" stroked="f">
                <v:textbox style="mso-fit-shape-to-text:t">
                  <w:txbxContent>
                    <w:p w14:paraId="47E7B6F6" w14:textId="77777777" w:rsidR="00B85F0D" w:rsidRPr="00F26DF6" w:rsidRDefault="00B85F0D" w:rsidP="00B85F0D">
                      <w:pPr>
                        <w:jc w:val="center"/>
                        <w:rPr>
                          <w:color w:val="FFFFFF" w:themeColor="background1"/>
                          <w:sz w:val="28"/>
                          <w:szCs w:val="28"/>
                        </w:rPr>
                      </w:pPr>
                      <w:r w:rsidRPr="00F26DF6">
                        <w:rPr>
                          <w:color w:val="FFFFFF" w:themeColor="background1"/>
                          <w:sz w:val="28"/>
                          <w:szCs w:val="28"/>
                        </w:rPr>
                        <w:t>Who has what?</w:t>
                      </w:r>
                    </w:p>
                    <w:p w14:paraId="1F62CAA5" w14:textId="77777777" w:rsidR="00B85F0D" w:rsidRPr="00F26DF6" w:rsidRDefault="00B85F0D" w:rsidP="00B85F0D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F26DF6">
                        <w:rPr>
                          <w:color w:val="FFFFFF" w:themeColor="background1"/>
                        </w:rPr>
                        <w:t>(WOMEN)</w:t>
                      </w:r>
                    </w:p>
                  </w:txbxContent>
                </v:textbox>
              </v:shape>
            </w:pict>
          </mc:Fallback>
        </mc:AlternateContent>
      </w:r>
      <w:r w:rsidRPr="006A0298">
        <w:rPr>
          <w:rFonts w:cstheme="minorHAnsi"/>
          <w:noProof/>
          <w:lang w:eastAsia="zh-CN"/>
        </w:rPr>
        <w:drawing>
          <wp:inline distT="0" distB="0" distL="0" distR="0" wp14:anchorId="46E24ACA" wp14:editId="725BF408">
            <wp:extent cx="4678705" cy="27900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178" cy="279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6CB05" w14:textId="5D928B3B" w:rsidR="00B85F0D" w:rsidRDefault="00A6390B">
      <w:r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663AE5D" wp14:editId="6A242A8E">
                <wp:simplePos x="0" y="0"/>
                <wp:positionH relativeFrom="column">
                  <wp:posOffset>400050</wp:posOffset>
                </wp:positionH>
                <wp:positionV relativeFrom="paragraph">
                  <wp:posOffset>923290</wp:posOffset>
                </wp:positionV>
                <wp:extent cx="1066800" cy="930275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930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57B9B" w14:textId="77777777" w:rsidR="00A6390B" w:rsidRPr="00F26DF6" w:rsidRDefault="00A6390B" w:rsidP="00A6390B">
                            <w:pPr>
                              <w:jc w:val="center"/>
                              <w:rPr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F26DF6">
                              <w:rPr>
                                <w:color w:val="FFFFFF" w:themeColor="background1"/>
                                <w:sz w:val="28"/>
                                <w:szCs w:val="28"/>
                              </w:rPr>
                              <w:t>Who has what?</w:t>
                            </w:r>
                          </w:p>
                          <w:p w14:paraId="43B3BE5A" w14:textId="6AACF1C7" w:rsidR="00A6390B" w:rsidRPr="00F26DF6" w:rsidRDefault="00A6390B" w:rsidP="00A6390B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F26DF6">
                              <w:rPr>
                                <w:color w:val="FFFFFF" w:themeColor="background1"/>
                              </w:rPr>
                              <w:t>(M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63AE5D" id="Text Box 1" o:spid="_x0000_s1027" type="#_x0000_t202" style="position:absolute;margin-left:31.5pt;margin-top:72.7pt;width:84pt;height:73.2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" filled="f" stroked="f">
                <v:textbox style="mso-fit-shape-to-text:t">
                  <w:txbxContent>
                    <w:p w14:paraId="2A957B9B" w14:textId="77777777" w:rsidR="00A6390B" w:rsidRPr="00F26DF6" w:rsidRDefault="00A6390B" w:rsidP="00A6390B">
                      <w:pPr>
                        <w:jc w:val="center"/>
                        <w:rPr>
                          <w:color w:val="FFFFFF" w:themeColor="background1"/>
                          <w:sz w:val="28"/>
                          <w:szCs w:val="28"/>
                        </w:rPr>
                      </w:pPr>
                      <w:r w:rsidRPr="00F26DF6">
                        <w:rPr>
                          <w:color w:val="FFFFFF" w:themeColor="background1"/>
                          <w:sz w:val="28"/>
                          <w:szCs w:val="28"/>
                        </w:rPr>
                        <w:t>Who has what?</w:t>
                      </w:r>
                    </w:p>
                    <w:p w14:paraId="43B3BE5A" w14:textId="6AACF1C7" w:rsidR="00A6390B" w:rsidRPr="00F26DF6" w:rsidRDefault="00A6390B" w:rsidP="00A6390B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F26DF6">
                        <w:rPr>
                          <w:color w:val="FFFFFF" w:themeColor="background1"/>
                        </w:rPr>
                        <w:t>(MEN)</w:t>
                      </w:r>
                    </w:p>
                  </w:txbxContent>
                </v:textbox>
              </v:shape>
            </w:pict>
          </mc:Fallback>
        </mc:AlternateContent>
      </w:r>
      <w:r w:rsidR="00B85F0D" w:rsidRPr="006A0298">
        <w:rPr>
          <w:rFonts w:cstheme="minorHAnsi"/>
          <w:noProof/>
          <w:lang w:eastAsia="zh-CN"/>
        </w:rPr>
        <w:drawing>
          <wp:inline distT="0" distB="0" distL="0" distR="0" wp14:anchorId="19D05CB4" wp14:editId="698125E7">
            <wp:extent cx="4880585" cy="284419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930" cy="284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083D1" w14:textId="57FEC62F" w:rsidR="00F2755A" w:rsidRPr="006A0298" w:rsidRDefault="00E52523" w:rsidP="00F2755A">
      <w:pPr>
        <w:pStyle w:val="Caption"/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</w:t>
      </w:r>
      <w:r w:rsidR="00F2755A" w:rsidRPr="006A0298">
        <w:rPr>
          <w:rFonts w:cstheme="minorHAnsi"/>
          <w:sz w:val="22"/>
          <w:szCs w:val="22"/>
        </w:rPr>
        <w:t>nitial themes &amp; Sub-themes mind-map</w:t>
      </w:r>
    </w:p>
    <w:p w14:paraId="59F43DC2" w14:textId="6405CEA4" w:rsidR="00CC1B52" w:rsidRDefault="00CC1B52"/>
    <w:p w14:paraId="4DD5540D" w14:textId="0C0654D6" w:rsidR="00E52523" w:rsidRDefault="00E52523"/>
    <w:p w14:paraId="69F14E9C" w14:textId="6961B1B4" w:rsidR="00E52523" w:rsidRDefault="00E52523"/>
    <w:p w14:paraId="63EB29F8" w14:textId="4FB5F84B" w:rsidR="00E52523" w:rsidRDefault="00E52523"/>
    <w:p w14:paraId="13032FFD" w14:textId="7C54AF1C" w:rsidR="00E52523" w:rsidRDefault="00E52523"/>
    <w:p w14:paraId="57CEB9D6" w14:textId="30BC198A" w:rsidR="00E52523" w:rsidRDefault="00E52523"/>
    <w:p w14:paraId="3B2C91F5" w14:textId="37E84124" w:rsidR="00E52523" w:rsidRDefault="00E52523"/>
    <w:p w14:paraId="6417D373" w14:textId="0117C6A9" w:rsidR="00E52523" w:rsidRDefault="00E52523"/>
    <w:p w14:paraId="082CF9BF" w14:textId="4075B847" w:rsidR="00E52523" w:rsidRDefault="00E52523"/>
    <w:p w14:paraId="7F2B615B" w14:textId="71FDD35F" w:rsidR="00E52523" w:rsidRDefault="00E52523" w:rsidP="00E52523">
      <w:pPr>
        <w:pStyle w:val="Heading1"/>
      </w:pPr>
      <w:r>
        <w:t>Supplementary Material 2:</w:t>
      </w:r>
    </w:p>
    <w:p w14:paraId="79EC756A" w14:textId="6F5BBFDD" w:rsidR="00F2755A" w:rsidRDefault="00E20040"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E8B8EC" wp14:editId="4311238E">
                <wp:simplePos x="0" y="0"/>
                <wp:positionH relativeFrom="column">
                  <wp:posOffset>4162425</wp:posOffset>
                </wp:positionH>
                <wp:positionV relativeFrom="paragraph">
                  <wp:posOffset>2895600</wp:posOffset>
                </wp:positionV>
                <wp:extent cx="546100" cy="332740"/>
                <wp:effectExtent l="38100" t="76200" r="44450" b="67310"/>
                <wp:wrapNone/>
                <wp:docPr id="7" name="Elb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6100" cy="332740"/>
                        </a:xfrm>
                        <a:prstGeom prst="bentConnector3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C099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7" o:spid="_x0000_s1026" type="#_x0000_t34" style="position:absolute;margin-left:327.75pt;margin-top:228pt;width:43pt;height:26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" strokecolor="black [3200]" strokeweight=".5pt">
                <v:stroke startarrow="block" endarrow="block"/>
                <o:lock v:ext="edit" shapetype="f"/>
              </v:shape>
            </w:pict>
          </mc:Fallback>
        </mc:AlternateContent>
      </w:r>
      <w:r w:rsidR="00AA0A2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DBFECB" wp14:editId="5205C930">
                <wp:simplePos x="0" y="0"/>
                <wp:positionH relativeFrom="column">
                  <wp:posOffset>1381125</wp:posOffset>
                </wp:positionH>
                <wp:positionV relativeFrom="paragraph">
                  <wp:posOffset>3590925</wp:posOffset>
                </wp:positionV>
                <wp:extent cx="629285" cy="225425"/>
                <wp:effectExtent l="38100" t="38100" r="37465" b="4127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29285" cy="22542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083D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08.75pt;margin-top:282.75pt;width:49.55pt;height:17.7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" strokecolor="black [3200]" strokeweight=".5pt">
                <v:stroke startarrow="block" endarrow="block" joinstyle="miter"/>
                <o:lock v:ext="edit" shapetype="f"/>
              </v:shape>
            </w:pict>
          </mc:Fallback>
        </mc:AlternateContent>
      </w:r>
      <w:r w:rsidR="00D13746" w:rsidRPr="006A0298">
        <w:rPr>
          <w:rFonts w:cstheme="minorHAnsi"/>
          <w:i/>
          <w:iCs/>
          <w:noProof/>
          <w:lang w:eastAsia="zh-CN"/>
        </w:rPr>
        <w:drawing>
          <wp:inline distT="0" distB="0" distL="0" distR="0" wp14:anchorId="10167362" wp14:editId="55B46791">
            <wp:extent cx="5403273" cy="474210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934" cy="474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C5136" w14:textId="475C6835" w:rsidR="009D11E9" w:rsidRPr="006A0298" w:rsidRDefault="009B511E" w:rsidP="009D11E9">
      <w:pPr>
        <w:pStyle w:val="Caption"/>
        <w:spacing w:line="360" w:lineRule="auto"/>
        <w:rPr>
          <w:rFonts w:cstheme="minorHAnsi"/>
          <w:i w:val="0"/>
          <w:iCs w:val="0"/>
          <w:sz w:val="22"/>
          <w:szCs w:val="22"/>
        </w:rPr>
      </w:pPr>
      <w:r>
        <w:rPr>
          <w:rFonts w:cstheme="minorHAnsi"/>
          <w:sz w:val="22"/>
          <w:szCs w:val="22"/>
        </w:rPr>
        <w:t>P</w:t>
      </w:r>
      <w:r w:rsidR="009D11E9" w:rsidRPr="006A0298">
        <w:rPr>
          <w:rFonts w:cstheme="minorHAnsi"/>
          <w:sz w:val="22"/>
          <w:szCs w:val="22"/>
        </w:rPr>
        <w:t>hase 4 of analysis (theme naming) who has what</w:t>
      </w:r>
    </w:p>
    <w:p w14:paraId="2DDC6ADC" w14:textId="3F1681EF" w:rsidR="009D11E9" w:rsidRDefault="009D11E9"/>
    <w:p w14:paraId="5D838F01" w14:textId="1B1209C2" w:rsidR="009B511E" w:rsidRDefault="009B511E"/>
    <w:p w14:paraId="1E0D1CA3" w14:textId="781065CA" w:rsidR="009B511E" w:rsidRDefault="009B511E"/>
    <w:p w14:paraId="281DE8A6" w14:textId="1E73024C" w:rsidR="009B511E" w:rsidRDefault="009B511E"/>
    <w:p w14:paraId="3D2BD6DB" w14:textId="55DE60B4" w:rsidR="009B511E" w:rsidRDefault="009B511E"/>
    <w:p w14:paraId="4F30CEBA" w14:textId="1E77A0A5" w:rsidR="009B511E" w:rsidRDefault="009B511E"/>
    <w:p w14:paraId="6E5AA312" w14:textId="262ECE2B" w:rsidR="009B511E" w:rsidRDefault="009B511E"/>
    <w:p w14:paraId="6CA81F5C" w14:textId="08C8012A" w:rsidR="009B511E" w:rsidRDefault="009B511E"/>
    <w:p w14:paraId="7BE15BBB" w14:textId="0F890CF9" w:rsidR="009B511E" w:rsidRDefault="009B511E"/>
    <w:p w14:paraId="17C35FA3" w14:textId="3D38A604" w:rsidR="009B511E" w:rsidRDefault="009B511E"/>
    <w:p w14:paraId="4145AAF7" w14:textId="2BB05922" w:rsidR="009B511E" w:rsidRDefault="009B511E" w:rsidP="009B511E">
      <w:pPr>
        <w:pStyle w:val="Heading1"/>
      </w:pPr>
      <w:r>
        <w:lastRenderedPageBreak/>
        <w:t xml:space="preserve">Supplementary Material 3: </w:t>
      </w:r>
    </w:p>
    <w:p w14:paraId="27582A92" w14:textId="2A5520A0" w:rsidR="009B511E" w:rsidRDefault="009B511E">
      <w:r>
        <w:t>Summary table descri</w:t>
      </w:r>
      <w:r w:rsidR="000750E2">
        <w:t xml:space="preserve">bing basic plot of each fil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5261"/>
      </w:tblGrid>
      <w:tr w:rsidR="006441C4" w:rsidRPr="006A0298" w14:paraId="19B69C18" w14:textId="77777777" w:rsidTr="00BD2139">
        <w:tc>
          <w:tcPr>
            <w:tcW w:w="1271" w:type="dxa"/>
          </w:tcPr>
          <w:p w14:paraId="7995E98F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Location </w:t>
            </w:r>
          </w:p>
        </w:tc>
        <w:tc>
          <w:tcPr>
            <w:tcW w:w="1559" w:type="dxa"/>
          </w:tcPr>
          <w:p w14:paraId="072E1EFE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>Title</w:t>
            </w:r>
          </w:p>
        </w:tc>
        <w:tc>
          <w:tcPr>
            <w:tcW w:w="5261" w:type="dxa"/>
          </w:tcPr>
          <w:p w14:paraId="0F67BC7C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Plot </w:t>
            </w:r>
          </w:p>
        </w:tc>
      </w:tr>
      <w:tr w:rsidR="006441C4" w:rsidRPr="006A0298" w14:paraId="155A725E" w14:textId="77777777" w:rsidTr="00BD2139">
        <w:tc>
          <w:tcPr>
            <w:tcW w:w="1271" w:type="dxa"/>
          </w:tcPr>
          <w:p w14:paraId="0D8EFD4B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>Chandragiri</w:t>
            </w:r>
          </w:p>
        </w:tc>
        <w:tc>
          <w:tcPr>
            <w:tcW w:w="1559" w:type="dxa"/>
          </w:tcPr>
          <w:p w14:paraId="4197DF0B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Film 1 - Kusum (a tragedy) </w:t>
            </w:r>
          </w:p>
        </w:tc>
        <w:tc>
          <w:tcPr>
            <w:tcW w:w="5261" w:type="dxa"/>
          </w:tcPr>
          <w:p w14:paraId="7A5476B2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A mother tends to her sick daughter, her child is often sick. She decides to treat her with non-prescription antibiotics and traditional healers. The daughter dies at the end of the film and the mother is told that she should have sought hospital treatment for her daughter. </w:t>
            </w:r>
          </w:p>
        </w:tc>
      </w:tr>
      <w:tr w:rsidR="006441C4" w:rsidRPr="006A0298" w14:paraId="206BE648" w14:textId="77777777" w:rsidTr="00BD2139">
        <w:tc>
          <w:tcPr>
            <w:tcW w:w="1271" w:type="dxa"/>
          </w:tcPr>
          <w:p w14:paraId="49E2429C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>Chandragiri</w:t>
            </w:r>
          </w:p>
        </w:tc>
        <w:tc>
          <w:tcPr>
            <w:tcW w:w="1559" w:type="dxa"/>
          </w:tcPr>
          <w:p w14:paraId="082238EF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Film 2 - Antibiotics in Agriculture </w:t>
            </w:r>
          </w:p>
        </w:tc>
        <w:tc>
          <w:tcPr>
            <w:tcW w:w="5261" w:type="dxa"/>
          </w:tcPr>
          <w:p w14:paraId="23EEEFA2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Three farmers (crop farm, pig farm and chicken farm) are interviewed about their farming practises and use of antibiotics/antimicrobials. Each farmer shows how their farm is run and describes how they treat their crops/animals for sickness. </w:t>
            </w:r>
          </w:p>
        </w:tc>
      </w:tr>
      <w:tr w:rsidR="006441C4" w:rsidRPr="006A0298" w14:paraId="4BABE227" w14:textId="77777777" w:rsidTr="00BD2139">
        <w:tc>
          <w:tcPr>
            <w:tcW w:w="1271" w:type="dxa"/>
          </w:tcPr>
          <w:p w14:paraId="666E161F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>Chandragiri</w:t>
            </w:r>
          </w:p>
        </w:tc>
        <w:tc>
          <w:tcPr>
            <w:tcW w:w="1559" w:type="dxa"/>
          </w:tcPr>
          <w:p w14:paraId="2853856B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Film 3 - Pharmacy </w:t>
            </w:r>
          </w:p>
        </w:tc>
        <w:tc>
          <w:tcPr>
            <w:tcW w:w="5261" w:type="dxa"/>
          </w:tcPr>
          <w:p w14:paraId="273231C4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This film shows two </w:t>
            </w:r>
            <w:proofErr w:type="gramStart"/>
            <w:r w:rsidRPr="006A0298">
              <w:rPr>
                <w:rFonts w:cstheme="minorHAnsi"/>
              </w:rPr>
              <w:t>scenarios;</w:t>
            </w:r>
            <w:proofErr w:type="gramEnd"/>
            <w:r w:rsidRPr="006A0298">
              <w:rPr>
                <w:rFonts w:cstheme="minorHAnsi"/>
              </w:rPr>
              <w:t xml:space="preserve"> first ‘bad behaviour’ then ‘good behaviour’. The first scenario shows a man trying to buy antibiotics from a pharmacist without a doctor’s prescription and becoming angry when refused. The second scenario shows a man bring his younger brother to the pharmacy for advice, agreeing to be seen by a doctor and the brother getting better as a result. </w:t>
            </w:r>
          </w:p>
        </w:tc>
      </w:tr>
      <w:tr w:rsidR="006441C4" w:rsidRPr="006A0298" w14:paraId="0620B0EF" w14:textId="77777777" w:rsidTr="00BD2139">
        <w:trPr>
          <w:trHeight w:val="181"/>
        </w:trPr>
        <w:tc>
          <w:tcPr>
            <w:tcW w:w="1271" w:type="dxa"/>
          </w:tcPr>
          <w:p w14:paraId="1C0FC39E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3D048E3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261" w:type="dxa"/>
          </w:tcPr>
          <w:p w14:paraId="0888E0B2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</w:p>
        </w:tc>
      </w:tr>
      <w:tr w:rsidR="006441C4" w:rsidRPr="006A0298" w14:paraId="0354E043" w14:textId="77777777" w:rsidTr="00BD2139">
        <w:tc>
          <w:tcPr>
            <w:tcW w:w="1271" w:type="dxa"/>
          </w:tcPr>
          <w:p w14:paraId="2F307101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proofErr w:type="spellStart"/>
            <w:r w:rsidRPr="006A0298">
              <w:rPr>
                <w:rFonts w:cstheme="minorHAnsi"/>
              </w:rPr>
              <w:t>Lockthani</w:t>
            </w:r>
            <w:proofErr w:type="spellEnd"/>
          </w:p>
        </w:tc>
        <w:tc>
          <w:tcPr>
            <w:tcW w:w="1559" w:type="dxa"/>
          </w:tcPr>
          <w:p w14:paraId="706C0555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Film 1 – Agriculture </w:t>
            </w:r>
          </w:p>
        </w:tc>
        <w:tc>
          <w:tcPr>
            <w:tcW w:w="5261" w:type="dxa"/>
          </w:tcPr>
          <w:p w14:paraId="7B158323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A man finds that his cow is unwell and choses to medicate it without proper instruction. When the cow does not get </w:t>
            </w:r>
            <w:proofErr w:type="gramStart"/>
            <w:r w:rsidRPr="006A0298">
              <w:rPr>
                <w:rFonts w:cstheme="minorHAnsi"/>
              </w:rPr>
              <w:t>better</w:t>
            </w:r>
            <w:proofErr w:type="gramEnd"/>
            <w:r w:rsidRPr="006A0298">
              <w:rPr>
                <w:rFonts w:cstheme="minorHAnsi"/>
              </w:rPr>
              <w:t xml:space="preserve"> he seeks advice from a vet who administers antibiotics correctly and advises the man on better future care for the animal. </w:t>
            </w:r>
          </w:p>
        </w:tc>
      </w:tr>
      <w:tr w:rsidR="006441C4" w:rsidRPr="006A0298" w14:paraId="4EFB61F9" w14:textId="77777777" w:rsidTr="00BD2139">
        <w:tc>
          <w:tcPr>
            <w:tcW w:w="1271" w:type="dxa"/>
          </w:tcPr>
          <w:p w14:paraId="6A2C1845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proofErr w:type="spellStart"/>
            <w:r w:rsidRPr="006A0298">
              <w:rPr>
                <w:rFonts w:cstheme="minorHAnsi"/>
              </w:rPr>
              <w:t>Lockthani</w:t>
            </w:r>
            <w:proofErr w:type="spellEnd"/>
          </w:p>
        </w:tc>
        <w:tc>
          <w:tcPr>
            <w:tcW w:w="1559" w:type="dxa"/>
          </w:tcPr>
          <w:p w14:paraId="38ABF62C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Film 2 – TB </w:t>
            </w:r>
          </w:p>
        </w:tc>
        <w:tc>
          <w:tcPr>
            <w:tcW w:w="5261" w:type="dxa"/>
          </w:tcPr>
          <w:p w14:paraId="380FBE11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A FCHV visits a wife </w:t>
            </w:r>
            <w:proofErr w:type="spellStart"/>
            <w:proofErr w:type="gramStart"/>
            <w:r w:rsidRPr="006A0298">
              <w:rPr>
                <w:rFonts w:cstheme="minorHAnsi"/>
              </w:rPr>
              <w:t>who’s</w:t>
            </w:r>
            <w:proofErr w:type="spellEnd"/>
            <w:proofErr w:type="gramEnd"/>
            <w:r w:rsidRPr="006A0298">
              <w:rPr>
                <w:rFonts w:cstheme="minorHAnsi"/>
              </w:rPr>
              <w:t xml:space="preserve"> husband is rumoured to be sick. When the husband visits the health centre he is diagnosed with TB and told to take medications for 6 months. He stops his course of medicine after 2 months and soon becomes unwell again. The FCHV advises </w:t>
            </w:r>
            <w:proofErr w:type="spellStart"/>
            <w:r w:rsidRPr="006A0298">
              <w:rPr>
                <w:rFonts w:cstheme="minorHAnsi"/>
              </w:rPr>
              <w:t>tha</w:t>
            </w:r>
            <w:proofErr w:type="spellEnd"/>
            <w:r w:rsidRPr="006A0298">
              <w:rPr>
                <w:rFonts w:cstheme="minorHAnsi"/>
              </w:rPr>
              <w:t xml:space="preserve"> he return to the doctor, when he </w:t>
            </w:r>
            <w:proofErr w:type="gramStart"/>
            <w:r w:rsidRPr="006A0298">
              <w:rPr>
                <w:rFonts w:cstheme="minorHAnsi"/>
              </w:rPr>
              <w:t>does</w:t>
            </w:r>
            <w:proofErr w:type="gramEnd"/>
            <w:r w:rsidRPr="006A0298">
              <w:rPr>
                <w:rFonts w:cstheme="minorHAnsi"/>
              </w:rPr>
              <w:t xml:space="preserve"> he accepts advice and states that he will complete the new regime. </w:t>
            </w:r>
          </w:p>
        </w:tc>
      </w:tr>
      <w:tr w:rsidR="006441C4" w:rsidRPr="006A0298" w14:paraId="2E5C5E85" w14:textId="77777777" w:rsidTr="00BD2139">
        <w:tc>
          <w:tcPr>
            <w:tcW w:w="1271" w:type="dxa"/>
          </w:tcPr>
          <w:p w14:paraId="1CEA7875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proofErr w:type="spellStart"/>
            <w:r w:rsidRPr="006A0298">
              <w:rPr>
                <w:rFonts w:cstheme="minorHAnsi"/>
              </w:rPr>
              <w:lastRenderedPageBreak/>
              <w:t>Lockthani</w:t>
            </w:r>
            <w:proofErr w:type="spellEnd"/>
            <w:r w:rsidRPr="006A0298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</w:tcPr>
          <w:p w14:paraId="6A1BE2AA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Film 3 – Doctors’ advice </w:t>
            </w:r>
          </w:p>
        </w:tc>
        <w:tc>
          <w:tcPr>
            <w:tcW w:w="5261" w:type="dxa"/>
          </w:tcPr>
          <w:p w14:paraId="4AD37C82" w14:textId="77777777" w:rsidR="006441C4" w:rsidRPr="006A0298" w:rsidRDefault="006441C4" w:rsidP="00BD2139">
            <w:pPr>
              <w:spacing w:line="360" w:lineRule="auto"/>
              <w:rPr>
                <w:rFonts w:cstheme="minorHAnsi"/>
              </w:rPr>
            </w:pPr>
            <w:r w:rsidRPr="006A0298">
              <w:rPr>
                <w:rFonts w:cstheme="minorHAnsi"/>
              </w:rPr>
              <w:t xml:space="preserve">A woman visits the doctor and seeks his advice on her own health as she has been feeling unwell and self-medicating. Upon hearing his advice, she asks him other questions about correct antibiotic use and says that she will tell others in her community about AMR and correct antibiotic use. </w:t>
            </w:r>
          </w:p>
        </w:tc>
      </w:tr>
    </w:tbl>
    <w:p w14:paraId="45160A4C" w14:textId="77777777" w:rsidR="006441C4" w:rsidRDefault="006441C4"/>
    <w:sectPr w:rsidR="00644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0D"/>
    <w:rsid w:val="000750E2"/>
    <w:rsid w:val="00214E81"/>
    <w:rsid w:val="006441C4"/>
    <w:rsid w:val="009B511E"/>
    <w:rsid w:val="009D11E9"/>
    <w:rsid w:val="00A6390B"/>
    <w:rsid w:val="00AA0A29"/>
    <w:rsid w:val="00B85F0D"/>
    <w:rsid w:val="00CC1B52"/>
    <w:rsid w:val="00D13746"/>
    <w:rsid w:val="00E20040"/>
    <w:rsid w:val="00E52523"/>
    <w:rsid w:val="00F2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9A8E0"/>
  <w15:chartTrackingRefBased/>
  <w15:docId w15:val="{454E81AF-6C1A-4364-ADD3-E50A8F25C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F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F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27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55A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55A"/>
    <w:rPr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275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44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Jones</dc:creator>
  <cp:keywords/>
  <dc:description/>
  <cp:lastModifiedBy>Nichola Jones</cp:lastModifiedBy>
  <cp:revision>12</cp:revision>
  <dcterms:created xsi:type="dcterms:W3CDTF">2021-07-16T13:00:00Z</dcterms:created>
  <dcterms:modified xsi:type="dcterms:W3CDTF">2021-07-22T17:18:00Z</dcterms:modified>
</cp:coreProperties>
</file>